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Comparison of clinical parameters between genotypic subgroups of </w:t>
      </w:r>
      <w:r>
        <w:rPr>
          <w:rFonts w:cs="Times New Roman" w:ascii="Times New Roman" w:hAnsi="Times New Roman"/>
          <w:i/>
          <w:sz w:val="24"/>
          <w:szCs w:val="24"/>
        </w:rPr>
        <w:t>CYP2E1</w:t>
      </w:r>
      <w:r>
        <w:rPr>
          <w:rFonts w:cs="Times New Roman" w:ascii="Times New Roman" w:hAnsi="Times New Roman"/>
          <w:sz w:val="24"/>
          <w:szCs w:val="24"/>
        </w:rPr>
        <w:t xml:space="preserve"> polymorphisms after the 8-week treatmen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73"/>
        <w:gridCol w:w="544"/>
        <w:gridCol w:w="1835"/>
        <w:gridCol w:w="1086"/>
        <w:gridCol w:w="545"/>
        <w:gridCol w:w="2459"/>
        <w:gridCol w:w="1086"/>
        <w:gridCol w:w="545"/>
        <w:gridCol w:w="1982"/>
        <w:gridCol w:w="1073"/>
      </w:tblGrid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moiet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 of prolacti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 w:val="24"/>
                <w:szCs w:val="24"/>
              </w:rPr>
              <w:t>Metabolic ratio</w:t>
            </w:r>
            <w:bookmarkEnd w:id="0"/>
            <w:bookmarkEnd w:id="1"/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±18.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7.0±1449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2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2"/>
            <w:bookmarkStart w:id="3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5’-VNTR</w:t>
            </w:r>
            <w:bookmarkEnd w:id="2"/>
            <w:bookmarkEnd w:id="3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±18.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2.0±1625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±0.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±10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.8±495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±0.3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±17.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1.3±1423.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±0.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1386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±20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2.3±1678.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±0.5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±40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4±255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±0.0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±19.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1.7±1406.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±0.4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1386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±11.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7.1±1656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±0.2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±44.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1.7±1281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±0.2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±14.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9.8±1294.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±0.2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sz w:val="24"/>
                <w:szCs w:val="24"/>
              </w:rPr>
              <w:t>rs8192766</w:t>
            </w:r>
            <w:bookmarkEnd w:id="4"/>
            <w:bookmarkEnd w:id="5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±16.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4.9±1633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±0.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±32.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.7±893.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±0.2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±18.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9.4±1444.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±0.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138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±11.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8.7±1702.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±0.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±44.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1.7±1281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±0.2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±19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.1±1394.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±0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319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±11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3.7±1671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±38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.8±989.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±0.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±19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.1±1394.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±0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319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±11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3.7±1671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±38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.8±989.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±0.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±17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2.6±1429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±0.2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138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±20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2.0±1677.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±0.5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±40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4±255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±0.0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±19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.1±1394.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±0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319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±11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3.7±1671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±38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.8±989.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±0.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±17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6.9±1493.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±0.2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06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±21.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7.3±1548.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  <w:bookmarkEnd w:id="6"/>
            <w:bookmarkEnd w:id="7"/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±0.6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±27.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1.8±1525.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±0.2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067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8±16.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4.6±1540.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±0.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±14.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8.5±1244.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±0.3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VNTR: Variable number tandem repeat; BPRS: Brief Psychiatric Rating Scale</w:t>
      </w:r>
      <w:bookmarkStart w:id="8" w:name="OLE_LINK4"/>
      <w:bookmarkStart w:id="9" w:name="OLE_LINK3"/>
      <w:r>
        <w:rPr>
          <w:rFonts w:cs="Times New Roman" w:ascii="Times New Roman" w:hAnsi="Times New Roman"/>
          <w:sz w:val="24"/>
          <w:szCs w:val="24"/>
        </w:rPr>
        <w:t>; Active Moiety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: risperidone plus 9-hydroxyrisperidone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tabolic ratio: risperidone/9-hydroxyrisperidon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0"/>
      <w:sz w:val="20"/>
      <w:szCs w:val="20"/>
    </w:rPr>
  </w:style>
  <w:style w:type="character" w:styleId="Style15">
    <w:name w:val="不明显强调"/>
    <w:qFormat/>
    <w:rPr>
      <w:i/>
      <w:iCs/>
      <w:color w:val="000000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6:57:00Z</dcterms:created>
  <dc:creator>Ryan</dc:creator>
  <dc:description/>
  <cp:keywords/>
  <dc:language>en-US</dc:language>
  <cp:lastModifiedBy>Ryan</cp:lastModifiedBy>
  <cp:lastPrinted>2011-10-16T05:06:00Z</cp:lastPrinted>
  <dcterms:modified xsi:type="dcterms:W3CDTF">2011-12-12T11:19:00Z</dcterms:modified>
  <cp:revision>26</cp:revision>
  <dc:subject/>
  <dc:title/>
</cp:coreProperties>
</file>